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pecies/Sequence Nam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Accessio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Arabidopsis thaliana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20298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Arabidopsis thaliana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20177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Oryza sativa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18883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Oryza sativa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18883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Oryza sativa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3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L60645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Vitis vinifera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M44184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Vitis vinifera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M43179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Vitis vinifera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3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U45936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Lycopersicon esculentum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T012939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Cucumis sativus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Y59619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Fagus sylvatica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Q16652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Nostoc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p. PCC 7120 S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A000019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Anabaena variabilis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ATCC 29413 S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P00011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Chlamydomonas reinhardtii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XM_00169035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 xml:space="preserve">Helicobacter pylori </w:t>
            </w:r>
            <w:r>
              <w:rPr>
                <w:rFonts w:cs="Verdana" w:ascii="Verdana" w:hAnsi="Verdana"/>
                <w:sz w:val="16"/>
                <w:szCs w:val="16"/>
              </w:rPr>
              <w:t>S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E00051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 xml:space="preserve">Erwinia crysanthemi </w:t>
            </w:r>
            <w:r>
              <w:rPr>
                <w:rFonts w:cs="Verdana" w:ascii="Verdana" w:hAnsi="Verdana"/>
                <w:sz w:val="16"/>
                <w:szCs w:val="16"/>
              </w:rPr>
              <w:t>S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X1477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Escherichia coli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AroL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X0406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Escherichia coli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Aro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ECOAROK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 xml:space="preserve">Mycobacterium tuberculosis </w:t>
            </w:r>
            <w:r>
              <w:rPr>
                <w:rFonts w:cs="Verdana" w:ascii="Verdana" w:hAnsi="Verdana"/>
                <w:sz w:val="16"/>
                <w:szCs w:val="16"/>
              </w:rPr>
              <w:t>S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P00071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 xml:space="preserve">Physcomitrella patens </w:t>
            </w:r>
            <w:r>
              <w:rPr>
                <w:rFonts w:cs="Verdana" w:ascii="Verdana" w:hAnsi="Verdana"/>
                <w:sz w:val="16"/>
                <w:szCs w:val="16"/>
              </w:rPr>
              <w:t>S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hypa_559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Picea sitchensis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EF08504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Arabidopsis thaliana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L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11360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Oryza sativa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L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104828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 xml:space="preserve">Physcomitrella patens </w:t>
            </w:r>
            <w:r>
              <w:rPr>
                <w:rFonts w:cs="Verdana" w:ascii="Verdana" w:hAnsi="Verdana"/>
                <w:sz w:val="16"/>
                <w:szCs w:val="16"/>
              </w:rPr>
              <w:t>SKL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hypa_16613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Arabidopsis thaliana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Gnt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12723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Oryza sativa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Gnt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K24088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 xml:space="preserve">Physcomitrella patens </w:t>
            </w:r>
            <w:r>
              <w:rPr>
                <w:rFonts w:cs="Verdana" w:ascii="Verdana" w:hAnsi="Verdana"/>
                <w:sz w:val="16"/>
                <w:szCs w:val="16"/>
              </w:rPr>
              <w:t>Gnt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hypa_12878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Vitis vinifera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Gnt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U45922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Escherichia coli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GntK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P00904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 xml:space="preserve">Physcomitrella patens </w:t>
            </w:r>
            <w:r>
              <w:rPr>
                <w:rFonts w:cs="Verdana" w:ascii="Verdana" w:hAnsi="Verdana"/>
                <w:sz w:val="16"/>
                <w:szCs w:val="16"/>
              </w:rPr>
              <w:t>SKL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P020019201R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Oryza sativa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L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00107202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>Arabidopsis thaliana</w:t>
            </w:r>
            <w:r>
              <w:rPr>
                <w:rFonts w:cs="Verdana" w:ascii="Verdana" w:hAnsi="Verdana"/>
                <w:sz w:val="16"/>
                <w:szCs w:val="16"/>
              </w:rPr>
              <w:t xml:space="preserve"> SKL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M_12910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  <w:szCs w:val="16"/>
              </w:rPr>
              <w:t xml:space="preserve">Physcomitrella patens </w:t>
            </w:r>
            <w:r>
              <w:rPr>
                <w:rFonts w:cs="Verdana" w:ascii="Verdana" w:hAnsi="Verdana"/>
                <w:sz w:val="16"/>
                <w:szCs w:val="16"/>
              </w:rPr>
              <w:t>Unknow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hypa_75102</w:t>
            </w:r>
          </w:p>
        </w:tc>
      </w:tr>
    </w:tbl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13:35:00Z</dcterms:created>
  <dc:creator>geoff</dc:creator>
  <dc:description/>
  <dc:language>en-US</dc:language>
  <cp:lastModifiedBy>geoff</cp:lastModifiedBy>
  <dcterms:modified xsi:type="dcterms:W3CDTF">2008-08-15T13:35:00Z</dcterms:modified>
  <cp:revision>2</cp:revision>
  <dc:subject/>
  <dc:title/>
</cp:coreProperties>
</file>